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D4D" w:rsidRPr="00F07F57" w:rsidRDefault="00605D4D" w:rsidP="00605D4D">
      <w:pPr>
        <w:pStyle w:val="NoSpacing"/>
        <w:rPr>
          <w:lang w:val="en-GB"/>
        </w:rPr>
      </w:pPr>
      <w:proofErr w:type="gramStart"/>
      <w:r>
        <w:rPr>
          <w:lang w:val="en-GB"/>
        </w:rPr>
        <w:t>A</w:t>
      </w:r>
      <w:r w:rsidRPr="00F07F57">
        <w:rPr>
          <w:lang w:val="en-GB"/>
        </w:rPr>
        <w:t>ppendix A.</w:t>
      </w:r>
      <w:proofErr w:type="gramEnd"/>
      <w:r w:rsidRPr="00F07F57">
        <w:rPr>
          <w:lang w:val="en-GB"/>
        </w:rPr>
        <w:t xml:space="preserve">  </w:t>
      </w:r>
      <w:r w:rsidRPr="00F07F57">
        <w:rPr>
          <w:rFonts w:ascii="Calibri" w:eastAsia="Times New Roman" w:hAnsi="Calibri" w:cs="Times New Roman"/>
          <w:color w:val="000000"/>
          <w:lang w:val="en-GB"/>
        </w:rPr>
        <w:t xml:space="preserve">Equations for calculating risk of death </w:t>
      </w:r>
      <w:r w:rsidR="0095472E">
        <w:rPr>
          <w:rFonts w:ascii="Calibri" w:eastAsia="Times New Roman" w:hAnsi="Calibri" w:cs="Times New Roman"/>
          <w:color w:val="000000"/>
          <w:lang w:val="en-GB"/>
        </w:rPr>
        <w:t>for each</w:t>
      </w:r>
      <w:r w:rsidR="0095472E" w:rsidRPr="00F07F57">
        <w:rPr>
          <w:rFonts w:ascii="Calibri" w:eastAsia="Times New Roman" w:hAnsi="Calibri" w:cs="Times New Roman"/>
          <w:color w:val="000000"/>
          <w:lang w:val="en-GB"/>
        </w:rPr>
        <w:t xml:space="preserve"> </w:t>
      </w:r>
      <w:r w:rsidRPr="00F07F57">
        <w:rPr>
          <w:rFonts w:ascii="Calibri" w:eastAsia="Times New Roman" w:hAnsi="Calibri" w:cs="Times New Roman"/>
          <w:color w:val="000000"/>
          <w:lang w:val="en-GB"/>
        </w:rPr>
        <w:t>predictive score</w:t>
      </w:r>
    </w:p>
    <w:tbl>
      <w:tblPr>
        <w:tblW w:w="9137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438"/>
        <w:gridCol w:w="181"/>
        <w:gridCol w:w="3358"/>
        <w:gridCol w:w="281"/>
        <w:gridCol w:w="1679"/>
        <w:gridCol w:w="2200"/>
      </w:tblGrid>
      <w:tr w:rsidR="00605D4D" w:rsidRPr="00BB5D9A" w:rsidTr="0099696A">
        <w:trPr>
          <w:trHeight w:val="420"/>
        </w:trPr>
        <w:tc>
          <w:tcPr>
            <w:tcW w:w="4977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54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Equations for calculating risk of death </w:t>
            </w:r>
            <w:r w:rsidR="0095472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for each</w:t>
            </w:r>
            <w:r w:rsidR="0095472E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redictive scor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605D4D" w:rsidRPr="00BB5D9A" w:rsidTr="0099696A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OSSUM</w:t>
            </w:r>
          </w:p>
        </w:tc>
        <w:tc>
          <w:tcPr>
            <w:tcW w:w="7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7.0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+ (0.13 x physiological score) + (0.16 x operative score) </w:t>
            </w:r>
          </w:p>
        </w:tc>
      </w:tr>
      <w:tr w:rsidR="00605D4D" w:rsidRPr="00BB5D9A" w:rsidTr="0099696A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-POSSUM</w:t>
            </w:r>
          </w:p>
        </w:tc>
        <w:tc>
          <w:tcPr>
            <w:tcW w:w="7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9.065 + (0.16 x physiological score) + (0.15 x operative score) </w:t>
            </w:r>
          </w:p>
        </w:tc>
      </w:tr>
      <w:tr w:rsidR="00605D4D" w:rsidRPr="00BB5D9A" w:rsidTr="0099696A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R-POSSUM</w:t>
            </w:r>
          </w:p>
        </w:tc>
        <w:tc>
          <w:tcPr>
            <w:tcW w:w="7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9.167 + (0.33 x physiological score) + (0.30 x operative score) </w:t>
            </w:r>
          </w:p>
        </w:tc>
      </w:tr>
      <w:tr w:rsidR="00605D4D" w:rsidRPr="00F07F57" w:rsidTr="0099696A">
        <w:trPr>
          <w:trHeight w:val="33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IRCS</w:t>
            </w:r>
          </w:p>
        </w:tc>
        <w:tc>
          <w:tcPr>
            <w:tcW w:w="3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5.526 + (0.484 x age 61-70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05D4D" w:rsidRPr="00F07F57" w:rsidTr="0099696A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+ (1.181 x age 71-80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05D4D" w:rsidRPr="00F07F57" w:rsidTr="0099696A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+ (1.934 x age &gt;80)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05D4D" w:rsidRPr="00F07F57" w:rsidTr="0099696A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+ (1.317 x tum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u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r stage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05D4D" w:rsidRPr="00F07F57" w:rsidTr="0099696A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+  (2.027 x urgent surgery)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05D4D" w:rsidRPr="00F07F57" w:rsidTr="0099696A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+ (0.903 x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heart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ailure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05D4D" w:rsidRPr="00F07F57" w:rsidTr="0099696A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3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tabs>
                <w:tab w:val="left" w:pos="750"/>
                <w:tab w:val="left" w:pos="130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+ (1.207 x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respiratory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ailur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F07F57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605D4D" w:rsidRPr="00BB5D9A" w:rsidTr="0099696A">
        <w:trPr>
          <w:trHeight w:val="288"/>
        </w:trPr>
        <w:tc>
          <w:tcPr>
            <w:tcW w:w="913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D4D" w:rsidRPr="00A74DD2" w:rsidRDefault="00605D4D" w:rsidP="00996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</w:pPr>
            <w:r w:rsidRPr="00A74DD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 xml:space="preserve">R. predicted risk of death for CR-POSSUM, POSSUM, </w:t>
            </w:r>
            <w:proofErr w:type="gramStart"/>
            <w:r w:rsidRPr="00A74DD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P</w:t>
            </w:r>
            <w:proofErr w:type="gramEnd"/>
            <w:r w:rsidRPr="00A74DD2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-POSSUM predictive scores and for IRCS score.</w:t>
            </w:r>
          </w:p>
        </w:tc>
      </w:tr>
    </w:tbl>
    <w:p w:rsidR="00605D4D" w:rsidRDefault="00605D4D">
      <w:pPr>
        <w:rPr>
          <w:lang w:val="en-GB"/>
        </w:rPr>
      </w:pPr>
      <w:r>
        <w:rPr>
          <w:lang w:val="en-GB"/>
        </w:rPr>
        <w:br w:type="page"/>
      </w:r>
    </w:p>
    <w:p w:rsidR="006B4E59" w:rsidRPr="00F07F57" w:rsidRDefault="00725F5B" w:rsidP="00350233">
      <w:pPr>
        <w:pStyle w:val="NoSpacing"/>
        <w:rPr>
          <w:lang w:val="en-GB"/>
        </w:rPr>
      </w:pPr>
      <w:proofErr w:type="gramStart"/>
      <w:r>
        <w:rPr>
          <w:lang w:val="en-GB"/>
        </w:rPr>
        <w:lastRenderedPageBreak/>
        <w:t>A</w:t>
      </w:r>
      <w:r w:rsidR="00605D4D">
        <w:rPr>
          <w:lang w:val="en-GB"/>
        </w:rPr>
        <w:t>ppendix B</w:t>
      </w:r>
      <w:r w:rsidR="006B4E59" w:rsidRPr="00F07F57">
        <w:rPr>
          <w:lang w:val="en-GB"/>
        </w:rPr>
        <w:t>.</w:t>
      </w:r>
      <w:r w:rsidR="009C248C" w:rsidRPr="00F07F57">
        <w:rPr>
          <w:lang w:val="en-GB"/>
        </w:rPr>
        <w:t xml:space="preserve"> </w:t>
      </w:r>
      <w:proofErr w:type="spellStart"/>
      <w:r w:rsidR="009C248C" w:rsidRPr="00F07F57">
        <w:rPr>
          <w:lang w:val="en-GB"/>
        </w:rPr>
        <w:t>Univariate</w:t>
      </w:r>
      <w:proofErr w:type="spellEnd"/>
      <w:r w:rsidR="009C248C" w:rsidRPr="00F07F57">
        <w:rPr>
          <w:lang w:val="en-GB"/>
        </w:rPr>
        <w:t xml:space="preserve"> an</w:t>
      </w:r>
      <w:r w:rsidR="0099696A">
        <w:rPr>
          <w:lang w:val="en-GB"/>
        </w:rPr>
        <w:t xml:space="preserve">d </w:t>
      </w:r>
      <w:proofErr w:type="spellStart"/>
      <w:r w:rsidR="0095472E">
        <w:rPr>
          <w:lang w:val="en-GB"/>
        </w:rPr>
        <w:t>b</w:t>
      </w:r>
      <w:r w:rsidR="0099696A">
        <w:rPr>
          <w:lang w:val="en-GB"/>
        </w:rPr>
        <w:t>ivariate</w:t>
      </w:r>
      <w:proofErr w:type="spellEnd"/>
      <w:r w:rsidR="0099696A">
        <w:rPr>
          <w:lang w:val="en-GB"/>
        </w:rPr>
        <w:t xml:space="preserve"> analys</w:t>
      </w:r>
      <w:r w:rsidR="0095472E">
        <w:rPr>
          <w:lang w:val="en-GB"/>
        </w:rPr>
        <w:t>e</w:t>
      </w:r>
      <w:r w:rsidR="0099696A">
        <w:rPr>
          <w:lang w:val="en-GB"/>
        </w:rPr>
        <w:t>s of POSSUM and</w:t>
      </w:r>
      <w:r w:rsidR="009C248C" w:rsidRPr="00F07F57">
        <w:rPr>
          <w:lang w:val="en-GB"/>
        </w:rPr>
        <w:t xml:space="preserve"> P-POSSUM factors for </w:t>
      </w:r>
      <w:r w:rsidR="0075469B">
        <w:rPr>
          <w:lang w:val="en-GB"/>
        </w:rPr>
        <w:t>operative</w:t>
      </w:r>
      <w:r w:rsidR="009C248C" w:rsidRPr="00F07F57">
        <w:rPr>
          <w:lang w:val="en-GB"/>
        </w:rPr>
        <w:t xml:space="preserve"> mortality.</w:t>
      </w:r>
      <w:proofErr w:type="gramEnd"/>
    </w:p>
    <w:tbl>
      <w:tblPr>
        <w:tblW w:w="11110" w:type="dxa"/>
        <w:tblInd w:w="-106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70"/>
        <w:gridCol w:w="918"/>
        <w:gridCol w:w="536"/>
        <w:gridCol w:w="67"/>
        <w:gridCol w:w="625"/>
        <w:gridCol w:w="2093"/>
        <w:gridCol w:w="204"/>
        <w:gridCol w:w="607"/>
        <w:gridCol w:w="88"/>
        <w:gridCol w:w="563"/>
        <w:gridCol w:w="287"/>
        <w:gridCol w:w="378"/>
        <w:gridCol w:w="473"/>
        <w:gridCol w:w="257"/>
        <w:gridCol w:w="451"/>
        <w:gridCol w:w="391"/>
        <w:gridCol w:w="429"/>
        <w:gridCol w:w="192"/>
        <w:gridCol w:w="548"/>
        <w:gridCol w:w="91"/>
        <w:gridCol w:w="529"/>
        <w:gridCol w:w="431"/>
        <w:gridCol w:w="382"/>
      </w:tblGrid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46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Total (N=2749)</w:t>
            </w:r>
          </w:p>
        </w:tc>
        <w:tc>
          <w:tcPr>
            <w:tcW w:w="223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In-hospital mortality (N=41)</w:t>
            </w:r>
          </w:p>
        </w:tc>
        <w:tc>
          <w:tcPr>
            <w:tcW w:w="22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451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0-day mortality (N=47)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326"/>
        </w:trPr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Weight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Col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Row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Row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p-value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Age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&lt;61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40</w:t>
            </w:r>
          </w:p>
        </w:tc>
        <w:tc>
          <w:tcPr>
            <w:tcW w:w="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1 - 7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3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4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&gt;7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7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Heart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ailure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CF05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  <w:r w:rsidR="00CF057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8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8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1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ild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0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oderat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Severe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7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Respiratory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ailure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 dyspnoe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36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Dyspnoea on exertion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3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imiting dyspnoea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Dyspnoea at rest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6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Systolic blood pressure (mmHg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0 - 13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2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1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17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1 - 170 or 100 - 10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2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71 or 90 - 9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6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1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Heart rate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(beats/min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0 - 8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83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25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0.100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1 - 100 or 40 - 4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8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1 - 12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664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121 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4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Glasgow coma score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74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9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862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0.852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 - 14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 - 1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Haemoglobin (g/dl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.0 - 16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5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9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4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4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.5 - 12.9 or 16.1 - 17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6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.0 - 11.4 or 17.1 - 18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2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9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664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9.9 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8.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50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5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F0579" w:rsidRDefault="00CF057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eucocytes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</w:t>
            </w:r>
          </w:p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(x 10^12 /l)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.0 - 10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22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11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1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.1 - 20.0 or 3.1 - 3.9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06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664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20.1 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1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6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Urea (</w:t>
            </w: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mol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/l)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.5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9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575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0.455</w:t>
            </w: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.6 - 10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38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.1 - 15.0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05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664399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3C5DF7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.1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94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3C5DF7" w:rsidRPr="00F07F57" w:rsidTr="00457ACB">
        <w:trPr>
          <w:gridBefore w:val="1"/>
          <w:gridAfter w:val="1"/>
          <w:wBefore w:w="570" w:type="dxa"/>
          <w:wAfter w:w="382" w:type="dxa"/>
          <w:trHeight w:val="231"/>
        </w:trPr>
        <w:tc>
          <w:tcPr>
            <w:tcW w:w="14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83</w:t>
            </w:r>
          </w:p>
        </w:tc>
        <w:tc>
          <w:tcPr>
            <w:tcW w:w="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5DF7" w:rsidRPr="00F07F57" w:rsidRDefault="003C5DF7" w:rsidP="003C5D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52"/>
        </w:trPr>
        <w:tc>
          <w:tcPr>
            <w:tcW w:w="5013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54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Total (N=2749)</w:t>
            </w:r>
          </w:p>
        </w:tc>
        <w:tc>
          <w:tcPr>
            <w:tcW w:w="2379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In-hospital mortality (N=41)</w:t>
            </w:r>
          </w:p>
        </w:tc>
        <w:tc>
          <w:tcPr>
            <w:tcW w:w="21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3451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0-day mortality (N=47)</w:t>
            </w:r>
          </w:p>
        </w:tc>
      </w:tr>
      <w:tr w:rsidR="00A831E2" w:rsidRPr="00F07F57" w:rsidTr="00457ACB">
        <w:trPr>
          <w:trHeight w:val="204"/>
        </w:trPr>
        <w:tc>
          <w:tcPr>
            <w:tcW w:w="50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Col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Row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Row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p-value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Sodium (</w:t>
            </w: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mol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/l)</w:t>
            </w: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66439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6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48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077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3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1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0.111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1 - 135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7707BD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2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1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6 - 13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7707BD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1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66439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5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7707BD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2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1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otassium (</w:t>
            </w: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mol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/l)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5 - 5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3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4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0.104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2 - 3.4 or 5.1 - 5.3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7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.9 - 3.1 or 5.4 - 5.9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664399" w:rsidP="006643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2.8 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Electrocardiogram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rmal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2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Atrial</w:t>
            </w:r>
            <w:proofErr w:type="spellEnd"/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ibrillatio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CF057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O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ther abnormal rhythm 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50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Physiological score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ean: 2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td. dev: 5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edian: 21.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in: 12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ax: 47.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: 50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Operative severity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inor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oderate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ajor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omplex Major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ultiple procedures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809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0.925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&gt;2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1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7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Total blood loss (ml)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66439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1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9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7707BD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2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1 - 50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01 - 999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66439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000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5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3451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Peritoneal </w:t>
            </w:r>
            <w:r w:rsidR="0034516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ontamination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ne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5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3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Serous fluid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ocal pu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7707BD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CF057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Free 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or faeces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or blood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resence of malignancy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ne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48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3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rimary only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7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dal metastase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Distant metastases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Operative urgency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CF0579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Scheduled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4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Urgent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Emergency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7707BD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="00A831E2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  <w:r w:rsidR="00C66794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8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A831E2" w:rsidRPr="00F07F57" w:rsidTr="00457ACB">
        <w:trPr>
          <w:trHeight w:val="204"/>
        </w:trPr>
        <w:tc>
          <w:tcPr>
            <w:tcW w:w="148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9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  <w:r w:rsidR="00C66794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.</w:t>
            </w: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A831E2" w:rsidRPr="00F07F57" w:rsidTr="00457ACB">
        <w:trPr>
          <w:trHeight w:val="204"/>
        </w:trPr>
        <w:tc>
          <w:tcPr>
            <w:tcW w:w="501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Operative severity score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ean: 17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std. dev: 4.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edian: 17.0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in: 8.0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ax: 40.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issing: 17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31E2" w:rsidRPr="00F07F57" w:rsidRDefault="00A831E2" w:rsidP="00A831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</w:tbl>
    <w:p w:rsidR="006B4E59" w:rsidRPr="00F07F57" w:rsidRDefault="006B4E59" w:rsidP="006B4E59">
      <w:pPr>
        <w:pStyle w:val="NoSpacing"/>
        <w:rPr>
          <w:lang w:val="en-GB"/>
        </w:rPr>
      </w:pPr>
    </w:p>
    <w:p w:rsidR="00947E25" w:rsidRPr="00F07F57" w:rsidRDefault="00947E25">
      <w:pPr>
        <w:rPr>
          <w:lang w:val="en-GB"/>
        </w:rPr>
      </w:pPr>
      <w:r w:rsidRPr="00F07F57">
        <w:rPr>
          <w:lang w:val="en-GB"/>
        </w:rPr>
        <w:br w:type="page"/>
      </w:r>
    </w:p>
    <w:p w:rsidR="006B4E59" w:rsidRPr="00F07F57" w:rsidRDefault="00D5667A" w:rsidP="006A3265">
      <w:pPr>
        <w:pStyle w:val="NoSpacing"/>
        <w:rPr>
          <w:lang w:val="en-GB"/>
        </w:rPr>
      </w:pPr>
      <w:proofErr w:type="gramStart"/>
      <w:r w:rsidRPr="00F07F57">
        <w:rPr>
          <w:lang w:val="en-GB"/>
        </w:rPr>
        <w:lastRenderedPageBreak/>
        <w:t xml:space="preserve">Appendix </w:t>
      </w:r>
      <w:r w:rsidR="00BE29F9">
        <w:rPr>
          <w:lang w:val="en-GB"/>
        </w:rPr>
        <w:t>C</w:t>
      </w:r>
      <w:r w:rsidRPr="00F07F57">
        <w:rPr>
          <w:lang w:val="en-GB"/>
        </w:rPr>
        <w:t>.</w:t>
      </w:r>
      <w:r w:rsidR="009C248C" w:rsidRPr="00F07F57">
        <w:rPr>
          <w:lang w:val="en-GB"/>
        </w:rPr>
        <w:t xml:space="preserve"> </w:t>
      </w:r>
      <w:proofErr w:type="spellStart"/>
      <w:r w:rsidR="009C248C" w:rsidRPr="00F07F57">
        <w:rPr>
          <w:lang w:val="en-GB"/>
        </w:rPr>
        <w:t>Univariate</w:t>
      </w:r>
      <w:proofErr w:type="spellEnd"/>
      <w:r w:rsidR="009C248C" w:rsidRPr="00F07F57">
        <w:rPr>
          <w:lang w:val="en-GB"/>
        </w:rPr>
        <w:t xml:space="preserve"> </w:t>
      </w:r>
      <w:r w:rsidR="00A3209D" w:rsidRPr="00F07F57">
        <w:rPr>
          <w:lang w:val="en-GB"/>
        </w:rPr>
        <w:t xml:space="preserve">and </w:t>
      </w:r>
      <w:proofErr w:type="spellStart"/>
      <w:r w:rsidR="0095472E">
        <w:rPr>
          <w:lang w:val="en-GB"/>
        </w:rPr>
        <w:t>b</w:t>
      </w:r>
      <w:r w:rsidR="00A3209D" w:rsidRPr="00F07F57">
        <w:rPr>
          <w:lang w:val="en-GB"/>
        </w:rPr>
        <w:t>ivariate</w:t>
      </w:r>
      <w:proofErr w:type="spellEnd"/>
      <w:r w:rsidR="00A3209D" w:rsidRPr="00F07F57">
        <w:rPr>
          <w:lang w:val="en-GB"/>
        </w:rPr>
        <w:t xml:space="preserve"> analys</w:t>
      </w:r>
      <w:r w:rsidR="0095472E">
        <w:rPr>
          <w:lang w:val="en-GB"/>
        </w:rPr>
        <w:t>e</w:t>
      </w:r>
      <w:r w:rsidR="00A3209D" w:rsidRPr="00F07F57">
        <w:rPr>
          <w:lang w:val="en-GB"/>
        </w:rPr>
        <w:t>s of</w:t>
      </w:r>
      <w:r w:rsidR="009C248C" w:rsidRPr="00F07F57">
        <w:rPr>
          <w:lang w:val="en-GB"/>
        </w:rPr>
        <w:t xml:space="preserve"> IRCS and AFC factors for </w:t>
      </w:r>
      <w:r w:rsidR="000C2BD6">
        <w:rPr>
          <w:lang w:val="en-GB"/>
        </w:rPr>
        <w:t xml:space="preserve">operative </w:t>
      </w:r>
      <w:r w:rsidR="009C248C" w:rsidRPr="00F07F57">
        <w:rPr>
          <w:lang w:val="en-GB"/>
        </w:rPr>
        <w:t>mortality.</w:t>
      </w:r>
      <w:proofErr w:type="gramEnd"/>
    </w:p>
    <w:tbl>
      <w:tblPr>
        <w:tblW w:w="10451" w:type="dxa"/>
        <w:tblInd w:w="-695" w:type="dxa"/>
        <w:tblCellMar>
          <w:left w:w="70" w:type="dxa"/>
          <w:right w:w="70" w:type="dxa"/>
        </w:tblCellMar>
        <w:tblLook w:val="04A0"/>
      </w:tblPr>
      <w:tblGrid>
        <w:gridCol w:w="1749"/>
        <w:gridCol w:w="671"/>
        <w:gridCol w:w="2031"/>
        <w:gridCol w:w="740"/>
        <w:gridCol w:w="740"/>
        <w:gridCol w:w="740"/>
        <w:gridCol w:w="740"/>
        <w:gridCol w:w="820"/>
        <w:gridCol w:w="560"/>
        <w:gridCol w:w="780"/>
        <w:gridCol w:w="880"/>
      </w:tblGrid>
      <w:tr w:rsidR="00F250B5" w:rsidRPr="00F07F57" w:rsidTr="00F250B5">
        <w:trPr>
          <w:trHeight w:val="240"/>
        </w:trPr>
        <w:tc>
          <w:tcPr>
            <w:tcW w:w="1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Total (N=2749)</w:t>
            </w:r>
          </w:p>
        </w:tc>
        <w:tc>
          <w:tcPr>
            <w:tcW w:w="23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In-hospital mortality (N=41)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3451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0-day mortality (N=47)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IRCS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Weight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C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Ro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N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%Row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p-value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Ag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664399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≤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0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40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3.3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82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7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3</w:t>
            </w:r>
          </w:p>
        </w:tc>
        <w:tc>
          <w:tcPr>
            <w:tcW w:w="88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1 - 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82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8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1 - 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6</w:t>
            </w:r>
          </w:p>
        </w:tc>
        <w:tc>
          <w:tcPr>
            <w:tcW w:w="82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8</w:t>
            </w:r>
          </w:p>
        </w:tc>
        <w:tc>
          <w:tcPr>
            <w:tcW w:w="8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664399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≥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.8</w:t>
            </w:r>
          </w:p>
        </w:tc>
        <w:tc>
          <w:tcPr>
            <w:tcW w:w="82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.1</w:t>
            </w:r>
          </w:p>
        </w:tc>
        <w:tc>
          <w:tcPr>
            <w:tcW w:w="8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Tumo</w:t>
            </w:r>
            <w:r w:rsidR="006643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u</w:t>
            </w: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r stag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8B083B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S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tage I/I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7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2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064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Stage III/IV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2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Urgent surger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6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6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.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.0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345162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Heart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ailur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ne or mil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4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8B083B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oderate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or seve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.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345162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Respiratory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failure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ne or mil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5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6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8B083B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Moderate</w:t>
            </w:r>
            <w:r w:rsidR="00F250B5"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or seve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.7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7.9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0451" w:type="dxa"/>
            <w:gridSpan w:val="11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AFC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Age &gt; 70 yr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3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6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&lt;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8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&lt;0.00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2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6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.5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.7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Weight loss &gt;10%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3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0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3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4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12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6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eurologic</w:t>
            </w:r>
            <w:r w:rsidR="008B08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al </w:t>
            </w:r>
            <w:proofErr w:type="spellStart"/>
            <w:r w:rsidR="008B083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omorbidities</w:t>
            </w:r>
            <w:proofErr w:type="spellEnd"/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4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.3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.3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sz w:val="18"/>
                <w:szCs w:val="18"/>
                <w:lang w:val="en-GB" w:eastAsia="es-ES"/>
              </w:rPr>
              <w:t> 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Emergency surgery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25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4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0.0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.5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0.001</w:t>
            </w: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1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6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3.0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5.5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F250B5" w:rsidRPr="00F07F57" w:rsidTr="00F250B5">
        <w:trPr>
          <w:trHeight w:val="240"/>
        </w:trPr>
        <w:tc>
          <w:tcPr>
            <w:tcW w:w="17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DF3EAE" w:rsidP="00F250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M</w:t>
            </w:r>
            <w:r w:rsidR="00F250B5"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iss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i/>
                <w:iCs/>
                <w:color w:val="A5A5A5"/>
                <w:sz w:val="18"/>
                <w:szCs w:val="18"/>
                <w:lang w:val="en-GB" w:eastAsia="es-ES"/>
              </w:rPr>
              <w:t>0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50B5" w:rsidRPr="00F07F57" w:rsidRDefault="00F250B5" w:rsidP="00F250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F07F5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GB" w:eastAsia="es-ES"/>
              </w:rPr>
              <w:t> </w:t>
            </w:r>
          </w:p>
        </w:tc>
      </w:tr>
    </w:tbl>
    <w:p w:rsidR="006A3265" w:rsidRPr="00F07F57" w:rsidRDefault="006A3265" w:rsidP="006A3265">
      <w:pPr>
        <w:pStyle w:val="NoSpacing"/>
        <w:rPr>
          <w:lang w:val="en-GB"/>
        </w:rPr>
      </w:pPr>
    </w:p>
    <w:p w:rsidR="006A3265" w:rsidRPr="00F07F57" w:rsidRDefault="006A3265" w:rsidP="006A3265">
      <w:pPr>
        <w:pStyle w:val="NoSpacing"/>
        <w:rPr>
          <w:lang w:val="en-GB"/>
        </w:rPr>
      </w:pPr>
    </w:p>
    <w:p w:rsidR="00D5667A" w:rsidRPr="00F07F57" w:rsidRDefault="00D5667A">
      <w:pPr>
        <w:rPr>
          <w:lang w:val="en-GB"/>
        </w:rPr>
      </w:pPr>
    </w:p>
    <w:p w:rsidR="00552193" w:rsidRPr="00F07F57" w:rsidRDefault="00552193" w:rsidP="00CD3F9C">
      <w:pPr>
        <w:rPr>
          <w:lang w:val="en-GB"/>
        </w:rPr>
      </w:pPr>
    </w:p>
    <w:p w:rsidR="006F00BC" w:rsidRDefault="006F00BC">
      <w:pPr>
        <w:rPr>
          <w:lang w:val="en-GB"/>
        </w:rPr>
      </w:pPr>
      <w:r>
        <w:rPr>
          <w:lang w:val="en-GB"/>
        </w:rPr>
        <w:br w:type="page"/>
      </w:r>
    </w:p>
    <w:p w:rsidR="006F00BC" w:rsidRPr="0022677F" w:rsidRDefault="006F00BC" w:rsidP="006F00BC">
      <w:pPr>
        <w:pStyle w:val="NoSpacing"/>
        <w:rPr>
          <w:lang w:val="en-GB"/>
        </w:rPr>
      </w:pPr>
      <w:proofErr w:type="gramStart"/>
      <w:r w:rsidRPr="0022677F">
        <w:rPr>
          <w:lang w:val="en-GB"/>
        </w:rPr>
        <w:lastRenderedPageBreak/>
        <w:t>Appendix D.</w:t>
      </w:r>
      <w:proofErr w:type="gramEnd"/>
      <w:r w:rsidRPr="0022677F">
        <w:rPr>
          <w:lang w:val="en-GB"/>
        </w:rPr>
        <w:t xml:space="preserve">  </w:t>
      </w:r>
      <w:r w:rsidR="00C25056" w:rsidRPr="0022677F">
        <w:rPr>
          <w:lang w:val="en-GB"/>
        </w:rPr>
        <w:t xml:space="preserve">Re-calibrated </w:t>
      </w:r>
      <w:r w:rsidR="00C25056" w:rsidRPr="0022677F">
        <w:rPr>
          <w:rFonts w:ascii="Calibri" w:eastAsia="Times New Roman" w:hAnsi="Calibri" w:cs="Times New Roman"/>
          <w:color w:val="000000"/>
          <w:lang w:val="en-GB"/>
        </w:rPr>
        <w:t>e</w:t>
      </w:r>
      <w:r w:rsidRPr="0022677F">
        <w:rPr>
          <w:rFonts w:ascii="Calibri" w:eastAsia="Times New Roman" w:hAnsi="Calibri" w:cs="Times New Roman"/>
          <w:color w:val="000000"/>
          <w:lang w:val="en-GB"/>
        </w:rPr>
        <w:t xml:space="preserve">quations for calculating risk of in-hospital </w:t>
      </w:r>
      <w:r w:rsidR="00976209" w:rsidRPr="0022677F">
        <w:rPr>
          <w:rFonts w:ascii="Calibri" w:eastAsia="Times New Roman" w:hAnsi="Calibri" w:cs="Times New Roman"/>
          <w:color w:val="000000"/>
          <w:lang w:val="en-GB"/>
        </w:rPr>
        <w:t xml:space="preserve">mortality </w:t>
      </w:r>
      <w:r w:rsidRPr="0022677F">
        <w:rPr>
          <w:rFonts w:ascii="Calibri" w:eastAsia="Times New Roman" w:hAnsi="Calibri" w:cs="Times New Roman"/>
          <w:color w:val="000000"/>
          <w:lang w:val="en-GB"/>
        </w:rPr>
        <w:t>for each predictive score</w:t>
      </w:r>
    </w:p>
    <w:tbl>
      <w:tblPr>
        <w:tblW w:w="952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438"/>
        <w:gridCol w:w="564"/>
        <w:gridCol w:w="3358"/>
        <w:gridCol w:w="281"/>
        <w:gridCol w:w="1679"/>
        <w:gridCol w:w="2200"/>
      </w:tblGrid>
      <w:tr w:rsidR="006F00BC" w:rsidRPr="0022677F" w:rsidTr="00C25056">
        <w:trPr>
          <w:trHeight w:val="420"/>
        </w:trPr>
        <w:tc>
          <w:tcPr>
            <w:tcW w:w="952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97620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Equations for calculating risk </w:t>
            </w: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of in-hospital </w:t>
            </w:r>
            <w:r w:rsidR="00976209"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 xml:space="preserve">mortality </w:t>
            </w: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/>
              </w:rPr>
              <w:t>for each predictive score</w:t>
            </w:r>
          </w:p>
        </w:tc>
      </w:tr>
      <w:tr w:rsidR="006F00BC" w:rsidRPr="0022677F" w:rsidTr="00C25056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POSSUM &amp; </w:t>
            </w:r>
          </w:p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-POSSUM</w:t>
            </w:r>
          </w:p>
        </w:tc>
        <w:tc>
          <w:tcPr>
            <w:tcW w:w="8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9.441 + (0.122 x physiological score) + (0.114 x operative score) </w:t>
            </w:r>
          </w:p>
        </w:tc>
      </w:tr>
      <w:tr w:rsidR="006F00BC" w:rsidRPr="0022677F" w:rsidTr="00C25056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R-POSSUM</w:t>
            </w:r>
          </w:p>
        </w:tc>
        <w:tc>
          <w:tcPr>
            <w:tcW w:w="8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8.972 + (0.298 x physiological score) + (0.148 x operative score) </w:t>
            </w:r>
          </w:p>
        </w:tc>
      </w:tr>
      <w:tr w:rsidR="006F00BC" w:rsidRPr="0022677F" w:rsidTr="00C25056">
        <w:trPr>
          <w:trHeight w:val="33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IRC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5.983 + (0.962 x age 61-70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679 x age 71-80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826 x age &gt;80)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153 x tumour stage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 (0.805 x urgent surgery)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628 x heart failure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3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tabs>
                <w:tab w:val="left" w:pos="750"/>
                <w:tab w:val="left" w:pos="130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1.147 x respiratory failure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AFC</w:t>
            </w:r>
          </w:p>
        </w:tc>
        <w:tc>
          <w:tcPr>
            <w:tcW w:w="80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5.086 + (1.141 x Age &gt; 70 yr)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0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      + (1.027 x Weight loss &gt;10%)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0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      + (0.774 x Neurological </w:t>
            </w: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omorbidities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0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      + (0.447 x Emergency surgery)</w:t>
            </w:r>
          </w:p>
        </w:tc>
      </w:tr>
      <w:tr w:rsidR="006F00BC" w:rsidRPr="0022677F" w:rsidTr="00C25056">
        <w:trPr>
          <w:trHeight w:val="288"/>
        </w:trPr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 xml:space="preserve">R. predicted risk of death for CR-POSSUM, POSSUM, </w:t>
            </w:r>
            <w:proofErr w:type="gram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P</w:t>
            </w:r>
            <w:proofErr w:type="gram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-POSSUM predictive scores and for IRCS and AFC score.</w:t>
            </w:r>
          </w:p>
        </w:tc>
      </w:tr>
    </w:tbl>
    <w:p w:rsidR="006F00BC" w:rsidRPr="0022677F" w:rsidRDefault="006F00BC" w:rsidP="006F00BC"/>
    <w:p w:rsidR="006F00BC" w:rsidRPr="0022677F" w:rsidRDefault="006F00BC" w:rsidP="006F00BC"/>
    <w:p w:rsidR="006F00BC" w:rsidRPr="0022677F" w:rsidRDefault="006F00BC" w:rsidP="006F00BC">
      <w:pPr>
        <w:pStyle w:val="NoSpacing"/>
        <w:rPr>
          <w:lang w:val="en-GB"/>
        </w:rPr>
      </w:pPr>
      <w:proofErr w:type="gramStart"/>
      <w:r w:rsidRPr="0022677F">
        <w:rPr>
          <w:lang w:val="en-GB"/>
        </w:rPr>
        <w:t>Appendix E.</w:t>
      </w:r>
      <w:proofErr w:type="gramEnd"/>
      <w:r w:rsidRPr="0022677F">
        <w:rPr>
          <w:lang w:val="en-GB"/>
        </w:rPr>
        <w:t xml:space="preserve">  </w:t>
      </w:r>
      <w:r w:rsidR="00C25056" w:rsidRPr="0022677F">
        <w:rPr>
          <w:lang w:val="en-GB"/>
        </w:rPr>
        <w:t>Re-calibrated e</w:t>
      </w:r>
      <w:r w:rsidRPr="0022677F">
        <w:rPr>
          <w:rFonts w:ascii="Calibri" w:eastAsia="Times New Roman" w:hAnsi="Calibri" w:cs="Times New Roman"/>
          <w:color w:val="000000"/>
          <w:lang w:val="en-GB"/>
        </w:rPr>
        <w:t>quations for calculating risk of 30-day mortality for each predictive score</w:t>
      </w:r>
    </w:p>
    <w:tbl>
      <w:tblPr>
        <w:tblW w:w="952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438"/>
        <w:gridCol w:w="564"/>
        <w:gridCol w:w="3358"/>
        <w:gridCol w:w="281"/>
        <w:gridCol w:w="1679"/>
        <w:gridCol w:w="2200"/>
      </w:tblGrid>
      <w:tr w:rsidR="006F00BC" w:rsidRPr="0022677F" w:rsidTr="00C25056">
        <w:trPr>
          <w:trHeight w:val="420"/>
        </w:trPr>
        <w:tc>
          <w:tcPr>
            <w:tcW w:w="9520" w:type="dxa"/>
            <w:gridSpan w:val="6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6F00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Equations for calculating risk of 30-day mortality for each predictive score</w:t>
            </w:r>
          </w:p>
        </w:tc>
      </w:tr>
      <w:tr w:rsidR="006F00BC" w:rsidRPr="0022677F" w:rsidTr="00C25056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POSSUM &amp; </w:t>
            </w:r>
          </w:p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P-POSSUM</w:t>
            </w:r>
          </w:p>
        </w:tc>
        <w:tc>
          <w:tcPr>
            <w:tcW w:w="8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9.447 + (0.126 x physiological score) + (0.118 x operative score) </w:t>
            </w:r>
          </w:p>
        </w:tc>
      </w:tr>
      <w:tr w:rsidR="006F00BC" w:rsidRPr="0022677F" w:rsidTr="00C25056">
        <w:trPr>
          <w:trHeight w:val="384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R-POSSUM</w:t>
            </w:r>
          </w:p>
        </w:tc>
        <w:tc>
          <w:tcPr>
            <w:tcW w:w="80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8.951 + (0.287 x physiological score) + (0.178 x operative score) </w:t>
            </w:r>
          </w:p>
        </w:tc>
      </w:tr>
      <w:tr w:rsidR="006F00BC" w:rsidRPr="0022677F" w:rsidTr="00C25056">
        <w:trPr>
          <w:trHeight w:val="336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IRCS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6.105 + (1.330 x age 61-70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798 x age 71-80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826 x age &gt;80)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366 x tumour stage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 (0.802 x urgent surgery)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0.646 x heart failure)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531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tabs>
                <w:tab w:val="left" w:pos="750"/>
                <w:tab w:val="left" w:pos="1301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+ (1.224 x respiratory failure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AFC</w:t>
            </w:r>
          </w:p>
        </w:tc>
        <w:tc>
          <w:tcPr>
            <w:tcW w:w="80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Ln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[R/(1-R)] = -4.978 + (1.122 x Age &gt; 70 yr)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0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      + (1.096 x Weight loss &gt;10%)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0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      + (0.649 x Neurological </w:t>
            </w:r>
            <w:proofErr w:type="spell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comorbidities</w:t>
            </w:r>
            <w:proofErr w:type="spell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>)</w:t>
            </w:r>
          </w:p>
        </w:tc>
      </w:tr>
      <w:tr w:rsidR="006F00BC" w:rsidRPr="0022677F" w:rsidTr="00C25056">
        <w:trPr>
          <w:trHeight w:val="288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80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22677F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s-ES"/>
              </w:rPr>
              <w:t xml:space="preserve">                                      + (0.772 x Emergency surgery)</w:t>
            </w:r>
          </w:p>
        </w:tc>
      </w:tr>
      <w:tr w:rsidR="006F00BC" w:rsidRPr="00BB5D9A" w:rsidTr="00C25056">
        <w:trPr>
          <w:trHeight w:val="288"/>
        </w:trPr>
        <w:tc>
          <w:tcPr>
            <w:tcW w:w="9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00BC" w:rsidRPr="00A74DD2" w:rsidRDefault="006F00BC" w:rsidP="00C25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</w:pPr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 xml:space="preserve">R. predicted risk of death for CR-POSSUM, POSSUM, </w:t>
            </w:r>
            <w:proofErr w:type="gramStart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P</w:t>
            </w:r>
            <w:proofErr w:type="gramEnd"/>
            <w:r w:rsidRPr="002267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s-ES"/>
              </w:rPr>
              <w:t>-POSSUM predictive scores and for IRCS and AFC score.</w:t>
            </w:r>
          </w:p>
        </w:tc>
      </w:tr>
    </w:tbl>
    <w:p w:rsidR="006F00BC" w:rsidRPr="009B36BE" w:rsidRDefault="006F00BC" w:rsidP="006F00BC"/>
    <w:p w:rsidR="00552193" w:rsidRPr="006F00BC" w:rsidRDefault="00552193" w:rsidP="006A3265">
      <w:pPr>
        <w:pStyle w:val="NoSpacing"/>
      </w:pPr>
    </w:p>
    <w:sectPr w:rsidR="00552193" w:rsidRPr="006F00BC" w:rsidSect="00C63FA5">
      <w:footerReference w:type="default" r:id="rId7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E82" w:rsidRDefault="00544E82" w:rsidP="003A1DEA">
      <w:pPr>
        <w:spacing w:after="0" w:line="240" w:lineRule="auto"/>
      </w:pPr>
      <w:r>
        <w:separator/>
      </w:r>
    </w:p>
  </w:endnote>
  <w:endnote w:type="continuationSeparator" w:id="0">
    <w:p w:rsidR="00544E82" w:rsidRDefault="00544E82" w:rsidP="003A1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6205750"/>
      <w:docPartObj>
        <w:docPartGallery w:val="Page Numbers (Bottom of Page)"/>
        <w:docPartUnique/>
      </w:docPartObj>
    </w:sdtPr>
    <w:sdtContent>
      <w:p w:rsidR="0022677F" w:rsidRDefault="00331A10">
        <w:pPr>
          <w:pStyle w:val="Footer"/>
          <w:jc w:val="right"/>
        </w:pPr>
        <w:fldSimple w:instr=" PAGE   \* MERGEFORMAT ">
          <w:r w:rsidR="00457ACB">
            <w:rPr>
              <w:noProof/>
            </w:rPr>
            <w:t>2</w:t>
          </w:r>
        </w:fldSimple>
      </w:p>
    </w:sdtContent>
  </w:sdt>
  <w:p w:rsidR="0022677F" w:rsidRDefault="002267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E82" w:rsidRDefault="00544E82" w:rsidP="003A1DEA">
      <w:pPr>
        <w:spacing w:after="0" w:line="240" w:lineRule="auto"/>
      </w:pPr>
      <w:r>
        <w:separator/>
      </w:r>
    </w:p>
  </w:footnote>
  <w:footnote w:type="continuationSeparator" w:id="0">
    <w:p w:rsidR="00544E82" w:rsidRDefault="00544E82" w:rsidP="003A1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73FF1"/>
    <w:multiLevelType w:val="hybridMultilevel"/>
    <w:tmpl w:val="70328630"/>
    <w:lvl w:ilvl="0" w:tplc="823463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16A7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C7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D46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2B6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FE4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9ACA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1E8D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1A6D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E260565"/>
    <w:multiLevelType w:val="hybridMultilevel"/>
    <w:tmpl w:val="66F66DEA"/>
    <w:lvl w:ilvl="0" w:tplc="25B4D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AC7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166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0EC7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D8B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28E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1E0B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D662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A69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256415"/>
    <w:rsid w:val="00005525"/>
    <w:rsid w:val="00030A00"/>
    <w:rsid w:val="00035374"/>
    <w:rsid w:val="0003751F"/>
    <w:rsid w:val="000776DD"/>
    <w:rsid w:val="0009709C"/>
    <w:rsid w:val="000C2BD6"/>
    <w:rsid w:val="001078A2"/>
    <w:rsid w:val="00165AEA"/>
    <w:rsid w:val="001C75D5"/>
    <w:rsid w:val="001D7AC5"/>
    <w:rsid w:val="0022677F"/>
    <w:rsid w:val="00256415"/>
    <w:rsid w:val="00264461"/>
    <w:rsid w:val="00273B02"/>
    <w:rsid w:val="00283AFB"/>
    <w:rsid w:val="002C4AA9"/>
    <w:rsid w:val="002D7E30"/>
    <w:rsid w:val="0030573E"/>
    <w:rsid w:val="0033167B"/>
    <w:rsid w:val="00331A10"/>
    <w:rsid w:val="00345162"/>
    <w:rsid w:val="00350233"/>
    <w:rsid w:val="00351181"/>
    <w:rsid w:val="00352295"/>
    <w:rsid w:val="00356DEA"/>
    <w:rsid w:val="00374A5D"/>
    <w:rsid w:val="0038070A"/>
    <w:rsid w:val="003835BE"/>
    <w:rsid w:val="00394278"/>
    <w:rsid w:val="003A1DEA"/>
    <w:rsid w:val="003C5DF7"/>
    <w:rsid w:val="003F3960"/>
    <w:rsid w:val="00457ACB"/>
    <w:rsid w:val="00476246"/>
    <w:rsid w:val="004933FF"/>
    <w:rsid w:val="004A7CC9"/>
    <w:rsid w:val="004C3F13"/>
    <w:rsid w:val="004D756D"/>
    <w:rsid w:val="004E2E68"/>
    <w:rsid w:val="004F0F69"/>
    <w:rsid w:val="005226D0"/>
    <w:rsid w:val="00542CE1"/>
    <w:rsid w:val="00543003"/>
    <w:rsid w:val="00544E82"/>
    <w:rsid w:val="00552193"/>
    <w:rsid w:val="005A04D9"/>
    <w:rsid w:val="005B2F4E"/>
    <w:rsid w:val="005E3C36"/>
    <w:rsid w:val="00605D4D"/>
    <w:rsid w:val="0062239B"/>
    <w:rsid w:val="00631231"/>
    <w:rsid w:val="00631D6C"/>
    <w:rsid w:val="00664399"/>
    <w:rsid w:val="006A3265"/>
    <w:rsid w:val="006B4E59"/>
    <w:rsid w:val="006F00BC"/>
    <w:rsid w:val="006F6B28"/>
    <w:rsid w:val="00716FC3"/>
    <w:rsid w:val="00725F5B"/>
    <w:rsid w:val="0075469B"/>
    <w:rsid w:val="0075621E"/>
    <w:rsid w:val="007707BD"/>
    <w:rsid w:val="00787968"/>
    <w:rsid w:val="007F6AB1"/>
    <w:rsid w:val="00807222"/>
    <w:rsid w:val="00834EBC"/>
    <w:rsid w:val="00852DE0"/>
    <w:rsid w:val="00853CC2"/>
    <w:rsid w:val="00853D7F"/>
    <w:rsid w:val="008B083B"/>
    <w:rsid w:val="008D0463"/>
    <w:rsid w:val="00911918"/>
    <w:rsid w:val="00947E25"/>
    <w:rsid w:val="00952751"/>
    <w:rsid w:val="0095472E"/>
    <w:rsid w:val="00954A70"/>
    <w:rsid w:val="00976209"/>
    <w:rsid w:val="0097744A"/>
    <w:rsid w:val="0099696A"/>
    <w:rsid w:val="009C1643"/>
    <w:rsid w:val="009C248C"/>
    <w:rsid w:val="009D53F4"/>
    <w:rsid w:val="009E080B"/>
    <w:rsid w:val="009F3428"/>
    <w:rsid w:val="00A3209D"/>
    <w:rsid w:val="00A476FC"/>
    <w:rsid w:val="00A831E2"/>
    <w:rsid w:val="00A95588"/>
    <w:rsid w:val="00AA1C4F"/>
    <w:rsid w:val="00AA5744"/>
    <w:rsid w:val="00AD159E"/>
    <w:rsid w:val="00AE6082"/>
    <w:rsid w:val="00B327C3"/>
    <w:rsid w:val="00B44091"/>
    <w:rsid w:val="00B61972"/>
    <w:rsid w:val="00B77879"/>
    <w:rsid w:val="00BA0645"/>
    <w:rsid w:val="00BB3D0B"/>
    <w:rsid w:val="00BC64DE"/>
    <w:rsid w:val="00BE29F9"/>
    <w:rsid w:val="00BF6AB0"/>
    <w:rsid w:val="00C02F3F"/>
    <w:rsid w:val="00C21922"/>
    <w:rsid w:val="00C25056"/>
    <w:rsid w:val="00C55731"/>
    <w:rsid w:val="00C63FA5"/>
    <w:rsid w:val="00C66794"/>
    <w:rsid w:val="00CA274F"/>
    <w:rsid w:val="00CD1F54"/>
    <w:rsid w:val="00CD3F9C"/>
    <w:rsid w:val="00CF0579"/>
    <w:rsid w:val="00CF6196"/>
    <w:rsid w:val="00D06ACD"/>
    <w:rsid w:val="00D32DC6"/>
    <w:rsid w:val="00D5667A"/>
    <w:rsid w:val="00D65264"/>
    <w:rsid w:val="00D67314"/>
    <w:rsid w:val="00D7198E"/>
    <w:rsid w:val="00DF3EAE"/>
    <w:rsid w:val="00ED6C77"/>
    <w:rsid w:val="00F07F57"/>
    <w:rsid w:val="00F17D1D"/>
    <w:rsid w:val="00F250B5"/>
    <w:rsid w:val="00F45260"/>
    <w:rsid w:val="00F50D0F"/>
    <w:rsid w:val="00F74542"/>
    <w:rsid w:val="00F7656F"/>
    <w:rsid w:val="00F85B03"/>
    <w:rsid w:val="00FA0BE5"/>
    <w:rsid w:val="00FA502C"/>
    <w:rsid w:val="00FB5FA1"/>
    <w:rsid w:val="00FF42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41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6446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3A1D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1DEA"/>
  </w:style>
  <w:style w:type="paragraph" w:styleId="Footer">
    <w:name w:val="footer"/>
    <w:basedOn w:val="Normal"/>
    <w:link w:val="FooterChar"/>
    <w:uiPriority w:val="99"/>
    <w:unhideWhenUsed/>
    <w:rsid w:val="003A1D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DEA"/>
  </w:style>
  <w:style w:type="character" w:styleId="CommentReference">
    <w:name w:val="annotation reference"/>
    <w:basedOn w:val="DefaultParagraphFont"/>
    <w:uiPriority w:val="99"/>
    <w:semiHidden/>
    <w:unhideWhenUsed/>
    <w:rsid w:val="00664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3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43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3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399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605D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64</Words>
  <Characters>7046</Characters>
  <Application>Microsoft Office Word</Application>
  <DocSecurity>0</DocSecurity>
  <Lines>2348</Lines>
  <Paragraphs>148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PT</Company>
  <LinksUpToDate>false</LinksUpToDate>
  <CharactersWithSpaces>7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C</dc:creator>
  <cp:lastModifiedBy>JLOAYON</cp:lastModifiedBy>
  <cp:revision>3</cp:revision>
  <cp:lastPrinted>2015-05-26T10:59:00Z</cp:lastPrinted>
  <dcterms:created xsi:type="dcterms:W3CDTF">2018-01-09T10:44:00Z</dcterms:created>
  <dcterms:modified xsi:type="dcterms:W3CDTF">2018-01-16T06:12:00Z</dcterms:modified>
</cp:coreProperties>
</file>